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center"/>
        <w:textAlignment w:val="auto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cs="Arial"/>
          <w:b/>
          <w:bCs/>
          <w:sz w:val="20"/>
          <w:szCs w:val="20"/>
        </w:rPr>
        <w:fldChar w:fldCharType="begin"/>
      </w:r>
      <w:r>
        <w:rPr>
          <w:sz w:val="20"/>
          <w:b/>
          <w:szCs w:val="20"/>
          <w:bCs/>
          <w:rFonts w:cs="Arial"/>
        </w:rPr>
        <w:instrText xml:space="preserve"> SEQ 表格 \* ARABIC </w:instrText>
      </w:r>
      <w:r>
        <w:rPr>
          <w:sz w:val="20"/>
          <w:b/>
          <w:szCs w:val="20"/>
          <w:bCs/>
          <w:rFonts w:cs="Arial"/>
        </w:rPr>
        <w:fldChar w:fldCharType="separate"/>
      </w:r>
      <w:r>
        <w:rPr>
          <w:sz w:val="20"/>
          <w:b/>
          <w:szCs w:val="20"/>
          <w:bCs/>
          <w:rFonts w:cs="Arial"/>
        </w:rPr>
        <w:t>1</w:t>
      </w:r>
      <w:r>
        <w:rPr>
          <w:sz w:val="20"/>
          <w:b/>
          <w:szCs w:val="20"/>
          <w:bCs/>
          <w:rFonts w:cs="Arial"/>
        </w:rPr>
        <w:fldChar w:fldCharType="end"/>
      </w:r>
      <w:r>
        <w:rPr>
          <w:rFonts w:cs="Arial"/>
          <w:b/>
          <w:bCs/>
          <w:sz w:val="20"/>
          <w:szCs w:val="20"/>
          <w:lang w:val="en-US" w:eastAsia="zh-CN"/>
        </w:rPr>
        <w:t xml:space="preserve"> The characteristics of selected IAPS pictures under each reappraisal condition</w:t>
      </w:r>
    </w:p>
    <w:tbl>
      <w:tblPr>
        <w:tblW w:w="1049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3"/>
        <w:gridCol w:w="867"/>
        <w:gridCol w:w="850"/>
        <w:gridCol w:w="950"/>
        <w:gridCol w:w="900"/>
        <w:gridCol w:w="984"/>
        <w:gridCol w:w="866"/>
        <w:gridCol w:w="934"/>
        <w:gridCol w:w="782"/>
        <w:gridCol w:w="660"/>
        <w:gridCol w:w="1280"/>
      </w:tblGrid>
      <w:tr>
        <w:trPr>
          <w:trHeight w:val="340" w:hRule="exact"/>
        </w:trPr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e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AP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valmn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vals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rsmn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rssd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omlmn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omlsd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ffect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lock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nstructions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NeutBaby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2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Mother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3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hildre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3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Child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6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Romance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Waterf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2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5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Nature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2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Liftoff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4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strona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4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strona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4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kyDiv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6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ountai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6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Hiker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6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0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6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Firewor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9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rownie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ceCrea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2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Desert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5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kier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0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kier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0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ceSkat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0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Diver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6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ailing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6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9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Athlete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liffDiv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otorcy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2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Diver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2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Pilot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3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arRac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3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Winner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3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Rafting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3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7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ollerCo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4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6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Gold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Romance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6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ountai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8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6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Pizza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3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7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portCa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.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Grievin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9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ryingBo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6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Tumor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2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5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Gang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2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4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uicide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5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0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Needles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hark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9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igaret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8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Toddler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adChil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7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adChil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8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Gun 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8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cciden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0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8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8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igaret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8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njectio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5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4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urnVic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utilat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3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Attack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3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adTig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4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tarving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PlaneCr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imedGu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4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Pollutio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3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DeadMan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4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oys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5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9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ickKitt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5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5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anOnFi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63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arAcci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9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Cow 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1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Garbage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2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kinhea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8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7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Injury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arAccid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9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5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Needles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eal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immerse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Cemetery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2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etach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Man 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1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9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Fingerp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4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Chess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5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FoodBask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9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.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oat 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3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9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Mushroo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4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ollingP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asket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Stool  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askets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0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TrashCa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0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  <w:tr>
        <w:trPr>
          <w:trHeight w:val="340" w:hRule="exact"/>
        </w:trPr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us    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1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92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.3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.4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.78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attend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6"/>
          <w:lang w:val="en-US" w:eastAsia="zh-CN"/>
        </w:rPr>
      </w:pPr>
      <w:r>
        <w:rPr>
          <w:rFonts w:cs="Arial" w:ascii="Arial" w:hAnsi="Arial"/>
          <w:sz w:val="18"/>
          <w:szCs w:val="16"/>
          <w:lang w:val="en-US" w:eastAsia="zh-CN"/>
        </w:rPr>
        <w:t xml:space="preserve">Note: IAPS pictures were divided into three dimensions: 1- positive emotion; 2- negative emotion; 3- neutral emotion. Pictures listed in the table did not include the neutral pictures that appeared in the first trial of each condition (block). </w:t>
      </w:r>
    </w:p>
    <w:p>
      <w:pPr>
        <w:pStyle w:val="Normal"/>
        <w:rPr>
          <w:rFonts w:ascii="Arial" w:hAnsi="Arial" w:cs="Arial"/>
          <w:sz w:val="18"/>
          <w:szCs w:val="16"/>
          <w:lang w:val="en-US" w:eastAsia="zh-CN"/>
        </w:rPr>
      </w:pPr>
      <w:r>
        <w:rPr>
          <w:rFonts w:cs="Arial" w:ascii="Arial" w:hAnsi="Arial"/>
          <w:sz w:val="18"/>
          <w:szCs w:val="16"/>
          <w:lang w:val="en-US" w:eastAsia="zh-CN"/>
        </w:rPr>
        <w:t>valmn=valence mean; valsd=valence standard deviation; arsmn=arousal mean; arssd=arousal standard deviation; domlmn=dominance mean; domlsd=dominance standard deviation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7:47:12Z</dcterms:created>
  <dc:creator/>
  <dc:description/>
  <dc:language>en-US</dc:language>
  <cp:lastModifiedBy>Administrator</cp:lastModifiedBy>
  <dcterms:modified xsi:type="dcterms:W3CDTF">2015-09-04T08:22:48Z</dcterms:modified>
  <cp:revision>0</cp:revision>
  <dc:subject/>
  <dc:title>545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84</vt:lpwstr>
  </property>
  <property fmtid="{D5CDD505-2E9C-101B-9397-08002B2CF9AE}" pid="6" name="TitleName">
    <vt:lpwstr>Table 1.DOC</vt:lpwstr>
  </property>
</Properties>
</file>